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5A796A" w:rsidR="00FB3483" w:rsidRPr="00930A31" w:rsidRDefault="00A0195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2EC3A5" w:rsidR="00FB3483" w:rsidRPr="00930A31" w:rsidRDefault="00A0195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4E3084" w:rsidR="00FB3483" w:rsidRPr="00930A31" w:rsidRDefault="00A0195F"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B0E05D" w:rsidR="00FB3483" w:rsidRPr="00930A31" w:rsidRDefault="00A0195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33CF88" w:rsidR="00FB3483" w:rsidRPr="00930A31" w:rsidRDefault="00A0195F"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374610" w:rsidR="00FB3483" w:rsidRPr="00930A31" w:rsidRDefault="002972BE"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C7F27F" w:rsidR="00FB3483" w:rsidRPr="00930A31" w:rsidRDefault="002972BE" w:rsidP="005979B8">
            <w:pPr>
              <w:pStyle w:val="Default"/>
              <w:spacing w:before="40" w:after="40"/>
              <w:rPr>
                <w:rFonts w:ascii="Arial" w:hAnsi="Arial" w:cs="Arial"/>
                <w:color w:val="auto"/>
                <w:sz w:val="18"/>
                <w:szCs w:val="18"/>
              </w:rPr>
            </w:pPr>
            <w:r>
              <w:rPr>
                <w:rFonts w:ascii="Arial" w:hAnsi="Arial" w:cs="Arial"/>
                <w:color w:val="auto"/>
                <w:sz w:val="18"/>
                <w:szCs w:val="18"/>
              </w:rPr>
              <w:t>P4 (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BCA177" w:rsidR="00FB3483" w:rsidRPr="00930A31" w:rsidRDefault="0024232D"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F6836E" w:rsidR="00FB3483" w:rsidRPr="00930A31" w:rsidRDefault="0024232D"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499C24" w:rsidR="00930A31" w:rsidRPr="00930A31" w:rsidRDefault="0024232D"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0087EF" w:rsidR="00930A31" w:rsidRPr="00930A31" w:rsidRDefault="0032467D"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BE1F0A" w:rsidR="00FB3483" w:rsidRPr="00930A31" w:rsidRDefault="0032467D"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E46EC6" w:rsidR="00FB3483" w:rsidRPr="00930A31" w:rsidRDefault="00460C15"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61666A">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0D1D9C" w:rsidR="00930A31" w:rsidRPr="00930A31" w:rsidRDefault="0061666A"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9509E7" w:rsidR="00930A31" w:rsidRPr="00930A31" w:rsidRDefault="0061666A"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791475" w:rsidR="00930A31" w:rsidRPr="00930A31" w:rsidRDefault="0061666A"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61666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1666A" w:rsidRPr="00930A31" w:rsidRDefault="0061666A" w:rsidP="006166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1666A" w:rsidRPr="00930A31" w:rsidRDefault="0061666A" w:rsidP="0061666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1666A" w:rsidRPr="00930A31" w:rsidRDefault="0061666A" w:rsidP="0061666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DE2B4E" w:rsidR="0061666A" w:rsidRPr="00930A31" w:rsidRDefault="0061666A" w:rsidP="0061666A">
            <w:pPr>
              <w:pStyle w:val="Default"/>
              <w:spacing w:before="40" w:after="40"/>
              <w:rPr>
                <w:rFonts w:ascii="Arial" w:hAnsi="Arial" w:cs="Arial"/>
                <w:color w:val="auto"/>
                <w:sz w:val="18"/>
                <w:szCs w:val="18"/>
              </w:rPr>
            </w:pPr>
            <w:r>
              <w:rPr>
                <w:rFonts w:ascii="Arial" w:hAnsi="Arial" w:cs="Arial"/>
                <w:color w:val="auto"/>
                <w:sz w:val="18"/>
                <w:szCs w:val="18"/>
              </w:rPr>
              <w:t>P6-7</w:t>
            </w:r>
          </w:p>
        </w:tc>
      </w:tr>
      <w:tr w:rsidR="00F0410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0410C" w:rsidRPr="00930A31" w:rsidRDefault="00F0410C" w:rsidP="00F041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7187CF" w:rsidR="00F0410C" w:rsidRPr="00930A31" w:rsidRDefault="00F0410C" w:rsidP="00F0410C">
            <w:pPr>
              <w:pStyle w:val="Default"/>
              <w:spacing w:before="40" w:after="40"/>
              <w:rPr>
                <w:rFonts w:ascii="Arial" w:hAnsi="Arial" w:cs="Arial"/>
                <w:color w:val="auto"/>
                <w:sz w:val="18"/>
                <w:szCs w:val="18"/>
              </w:rPr>
            </w:pPr>
            <w:r>
              <w:rPr>
                <w:rFonts w:ascii="Arial" w:hAnsi="Arial" w:cs="Arial"/>
                <w:color w:val="auto"/>
                <w:sz w:val="18"/>
                <w:szCs w:val="18"/>
              </w:rPr>
              <w:t>P6-7</w:t>
            </w:r>
          </w:p>
        </w:tc>
      </w:tr>
      <w:tr w:rsidR="00F0410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0410C" w:rsidRPr="00930A31" w:rsidRDefault="00F0410C" w:rsidP="00F041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74004A" w:rsidR="00F0410C" w:rsidRPr="00930A31" w:rsidRDefault="00F0410C" w:rsidP="00F0410C">
            <w:pPr>
              <w:pStyle w:val="Default"/>
              <w:spacing w:before="40" w:after="40"/>
              <w:rPr>
                <w:rFonts w:ascii="Arial" w:hAnsi="Arial" w:cs="Arial"/>
                <w:color w:val="auto"/>
                <w:sz w:val="18"/>
                <w:szCs w:val="18"/>
              </w:rPr>
            </w:pPr>
            <w:r>
              <w:rPr>
                <w:rFonts w:ascii="Arial" w:hAnsi="Arial" w:cs="Arial"/>
                <w:color w:val="auto"/>
                <w:sz w:val="18"/>
                <w:szCs w:val="18"/>
              </w:rPr>
              <w:t>P7</w:t>
            </w:r>
          </w:p>
        </w:tc>
      </w:tr>
      <w:tr w:rsidR="00F0410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BD5C7D" w:rsidR="00F0410C" w:rsidRPr="00930A31" w:rsidRDefault="00EC7067" w:rsidP="00F0410C">
            <w:pPr>
              <w:pStyle w:val="Default"/>
              <w:spacing w:before="40" w:after="40"/>
              <w:rPr>
                <w:rFonts w:ascii="Arial" w:hAnsi="Arial" w:cs="Arial"/>
                <w:color w:val="auto"/>
                <w:sz w:val="18"/>
                <w:szCs w:val="18"/>
              </w:rPr>
            </w:pPr>
            <w:r>
              <w:rPr>
                <w:rFonts w:ascii="Arial" w:hAnsi="Arial" w:cs="Arial"/>
                <w:color w:val="auto"/>
                <w:sz w:val="18"/>
                <w:szCs w:val="18"/>
              </w:rPr>
              <w:t>P5</w:t>
            </w:r>
          </w:p>
        </w:tc>
      </w:tr>
      <w:tr w:rsidR="00F0410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8C1658" w:rsidR="00F0410C" w:rsidRPr="00930A31" w:rsidRDefault="00EC7067" w:rsidP="00F0410C">
            <w:pPr>
              <w:pStyle w:val="Default"/>
              <w:spacing w:before="40" w:after="40"/>
              <w:rPr>
                <w:rFonts w:ascii="Arial" w:hAnsi="Arial" w:cs="Arial"/>
                <w:color w:val="auto"/>
                <w:sz w:val="18"/>
                <w:szCs w:val="18"/>
              </w:rPr>
            </w:pPr>
            <w:r>
              <w:rPr>
                <w:rFonts w:ascii="Arial" w:hAnsi="Arial" w:cs="Arial"/>
                <w:color w:val="auto"/>
                <w:sz w:val="18"/>
                <w:szCs w:val="18"/>
              </w:rPr>
              <w:t>P7 (S2 File)</w:t>
            </w:r>
          </w:p>
        </w:tc>
      </w:tr>
      <w:tr w:rsidR="00F0410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0410C" w:rsidRPr="00930A31" w:rsidRDefault="00F0410C" w:rsidP="00F0410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0410C" w:rsidRPr="00930A31" w:rsidRDefault="00F0410C" w:rsidP="00F0410C">
            <w:pPr>
              <w:pStyle w:val="Default"/>
              <w:jc w:val="center"/>
              <w:rPr>
                <w:rFonts w:ascii="Arial" w:hAnsi="Arial" w:cs="Arial"/>
                <w:color w:val="auto"/>
                <w:sz w:val="18"/>
                <w:szCs w:val="18"/>
              </w:rPr>
            </w:pPr>
          </w:p>
        </w:tc>
      </w:tr>
      <w:tr w:rsidR="00F0410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BC6365" w:rsidR="00F0410C" w:rsidRPr="00930A31" w:rsidRDefault="00441134" w:rsidP="00F0410C">
            <w:pPr>
              <w:pStyle w:val="Default"/>
              <w:spacing w:before="40" w:after="40"/>
              <w:rPr>
                <w:rFonts w:ascii="Arial" w:hAnsi="Arial" w:cs="Arial"/>
                <w:color w:val="auto"/>
                <w:sz w:val="18"/>
                <w:szCs w:val="18"/>
              </w:rPr>
            </w:pPr>
            <w:r>
              <w:rPr>
                <w:rFonts w:ascii="Arial" w:hAnsi="Arial" w:cs="Arial"/>
                <w:color w:val="auto"/>
                <w:sz w:val="18"/>
                <w:szCs w:val="18"/>
              </w:rPr>
              <w:t>P8</w:t>
            </w:r>
          </w:p>
        </w:tc>
      </w:tr>
      <w:tr w:rsidR="00F0410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0410C" w:rsidRPr="00930A31" w:rsidRDefault="00F0410C" w:rsidP="00F041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DFEF28" w:rsidR="00F0410C" w:rsidRPr="00930A31" w:rsidRDefault="00441134" w:rsidP="00F0410C">
            <w:pPr>
              <w:pStyle w:val="Default"/>
              <w:spacing w:before="40" w:after="40"/>
              <w:rPr>
                <w:rFonts w:ascii="Arial" w:hAnsi="Arial" w:cs="Arial"/>
                <w:color w:val="auto"/>
                <w:sz w:val="18"/>
                <w:szCs w:val="18"/>
              </w:rPr>
            </w:pPr>
            <w:r>
              <w:rPr>
                <w:rFonts w:ascii="Arial" w:hAnsi="Arial" w:cs="Arial"/>
                <w:color w:val="auto"/>
                <w:sz w:val="18"/>
                <w:szCs w:val="18"/>
              </w:rPr>
              <w:t>P8</w:t>
            </w:r>
          </w:p>
        </w:tc>
      </w:tr>
      <w:tr w:rsidR="00F0410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A6829A" w:rsidR="00F0410C" w:rsidRPr="00930A31" w:rsidRDefault="00C8396D" w:rsidP="00F0410C">
            <w:pPr>
              <w:pStyle w:val="Default"/>
              <w:spacing w:before="40" w:after="40"/>
              <w:rPr>
                <w:rFonts w:ascii="Arial" w:hAnsi="Arial" w:cs="Arial"/>
                <w:color w:val="auto"/>
                <w:sz w:val="18"/>
                <w:szCs w:val="18"/>
              </w:rPr>
            </w:pPr>
            <w:r>
              <w:rPr>
                <w:rFonts w:ascii="Arial" w:hAnsi="Arial" w:cs="Arial"/>
                <w:color w:val="auto"/>
                <w:sz w:val="18"/>
                <w:szCs w:val="18"/>
              </w:rPr>
              <w:t>P8-15</w:t>
            </w:r>
          </w:p>
        </w:tc>
      </w:tr>
      <w:tr w:rsidR="00F0410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5677D6" w:rsidR="00F0410C" w:rsidRPr="00930A31" w:rsidRDefault="00C8396D" w:rsidP="00F0410C">
            <w:pPr>
              <w:pStyle w:val="Default"/>
              <w:spacing w:before="40" w:after="40"/>
              <w:rPr>
                <w:rFonts w:ascii="Arial" w:hAnsi="Arial" w:cs="Arial"/>
                <w:color w:val="auto"/>
                <w:sz w:val="18"/>
                <w:szCs w:val="18"/>
              </w:rPr>
            </w:pPr>
            <w:r>
              <w:rPr>
                <w:rFonts w:ascii="Arial" w:hAnsi="Arial" w:cs="Arial"/>
                <w:color w:val="auto"/>
                <w:sz w:val="18"/>
                <w:szCs w:val="18"/>
              </w:rPr>
              <w:t>P16-17</w:t>
            </w:r>
          </w:p>
        </w:tc>
      </w:tr>
      <w:tr w:rsidR="00F0410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505885" w:rsidR="00F0410C" w:rsidRPr="00930A31" w:rsidRDefault="00E56F12" w:rsidP="00F0410C">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F0410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90FDCC" w:rsidR="00F0410C" w:rsidRPr="00930A31" w:rsidRDefault="00011242" w:rsidP="00F0410C">
            <w:pPr>
              <w:pStyle w:val="Default"/>
              <w:spacing w:before="40" w:after="40"/>
              <w:rPr>
                <w:rFonts w:ascii="Arial" w:hAnsi="Arial" w:cs="Arial"/>
                <w:color w:val="auto"/>
                <w:sz w:val="18"/>
                <w:szCs w:val="18"/>
              </w:rPr>
            </w:pPr>
            <w:r>
              <w:rPr>
                <w:rFonts w:ascii="Arial" w:hAnsi="Arial" w:cs="Arial"/>
                <w:color w:val="auto"/>
                <w:sz w:val="18"/>
                <w:szCs w:val="18"/>
              </w:rPr>
              <w:t xml:space="preserve">P17, 23, </w:t>
            </w:r>
            <w:r w:rsidR="00341F73">
              <w:rPr>
                <w:rFonts w:ascii="Arial" w:hAnsi="Arial" w:cs="Arial"/>
                <w:color w:val="auto"/>
                <w:sz w:val="18"/>
                <w:szCs w:val="18"/>
              </w:rPr>
              <w:t>26, 32</w:t>
            </w:r>
          </w:p>
        </w:tc>
      </w:tr>
      <w:tr w:rsidR="00F0410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0410C" w:rsidRPr="00930A31" w:rsidRDefault="00F0410C" w:rsidP="00F041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AE9066" w:rsidR="00F0410C" w:rsidRPr="00930A31" w:rsidRDefault="00BF61B2" w:rsidP="00F0410C">
            <w:pPr>
              <w:pStyle w:val="Default"/>
              <w:spacing w:before="40" w:after="40"/>
              <w:rPr>
                <w:rFonts w:ascii="Arial" w:hAnsi="Arial" w:cs="Arial"/>
                <w:color w:val="auto"/>
                <w:sz w:val="18"/>
                <w:szCs w:val="18"/>
              </w:rPr>
            </w:pPr>
            <w:r>
              <w:rPr>
                <w:rFonts w:ascii="Arial" w:hAnsi="Arial" w:cs="Arial"/>
                <w:color w:val="auto"/>
                <w:sz w:val="18"/>
                <w:szCs w:val="18"/>
              </w:rPr>
              <w:t>P17-</w:t>
            </w:r>
            <w:r w:rsidR="005261BD">
              <w:rPr>
                <w:rFonts w:ascii="Arial" w:hAnsi="Arial" w:cs="Arial"/>
                <w:color w:val="auto"/>
                <w:sz w:val="18"/>
                <w:szCs w:val="18"/>
              </w:rPr>
              <w:t>38</w:t>
            </w:r>
          </w:p>
        </w:tc>
      </w:tr>
      <w:tr w:rsidR="00F0410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0410C" w:rsidRPr="00930A31" w:rsidRDefault="00F0410C" w:rsidP="00F0410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0410C" w:rsidRPr="00930A31" w:rsidRDefault="00F0410C" w:rsidP="00F0410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0410C" w:rsidRPr="00930A31" w:rsidRDefault="00F0410C" w:rsidP="00F0410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8A6D1B" w:rsidR="00F0410C" w:rsidRPr="00930A31" w:rsidRDefault="005261BD" w:rsidP="00F0410C">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5261B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261BD" w:rsidRPr="00930A31" w:rsidRDefault="005261BD" w:rsidP="00526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261BD" w:rsidRPr="00930A31" w:rsidRDefault="005261BD" w:rsidP="005261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261BD" w:rsidRPr="00930A31" w:rsidRDefault="005261BD" w:rsidP="005261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B4688E" w:rsidR="005261BD" w:rsidRPr="00930A31" w:rsidRDefault="005261BD" w:rsidP="005261BD">
            <w:pPr>
              <w:pStyle w:val="Default"/>
              <w:spacing w:before="40" w:after="40"/>
              <w:rPr>
                <w:rFonts w:ascii="Arial" w:hAnsi="Arial" w:cs="Arial"/>
                <w:color w:val="auto"/>
                <w:sz w:val="18"/>
                <w:szCs w:val="18"/>
              </w:rPr>
            </w:pPr>
            <w:r>
              <w:rPr>
                <w:rFonts w:ascii="Arial" w:hAnsi="Arial" w:cs="Arial"/>
                <w:color w:val="auto"/>
                <w:sz w:val="18"/>
                <w:szCs w:val="18"/>
              </w:rPr>
              <w:t>P17-38</w:t>
            </w:r>
          </w:p>
        </w:tc>
      </w:tr>
      <w:tr w:rsidR="00F33F3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33F35" w:rsidRPr="00930A31" w:rsidRDefault="00F33F35" w:rsidP="00F33F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33F35" w:rsidRPr="00930A31" w:rsidRDefault="00F33F35" w:rsidP="00F33F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33F35" w:rsidRPr="00930A31" w:rsidRDefault="00F33F35" w:rsidP="00F33F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A23ED9" w:rsidR="00F33F35" w:rsidRPr="00930A31" w:rsidRDefault="00F33F35" w:rsidP="00F33F35">
            <w:pPr>
              <w:pStyle w:val="Default"/>
              <w:spacing w:before="40" w:after="40"/>
              <w:rPr>
                <w:rFonts w:ascii="Arial" w:hAnsi="Arial" w:cs="Arial"/>
                <w:color w:val="auto"/>
                <w:sz w:val="18"/>
                <w:szCs w:val="18"/>
              </w:rPr>
            </w:pPr>
            <w:r>
              <w:rPr>
                <w:rFonts w:ascii="Arial" w:hAnsi="Arial" w:cs="Arial"/>
                <w:color w:val="auto"/>
                <w:sz w:val="18"/>
                <w:szCs w:val="18"/>
              </w:rPr>
              <w:t>P17-38</w:t>
            </w:r>
            <w:r>
              <w:rPr>
                <w:rFonts w:ascii="Arial" w:hAnsi="Arial" w:cs="Arial"/>
                <w:color w:val="auto"/>
                <w:sz w:val="18"/>
                <w:szCs w:val="18"/>
              </w:rPr>
              <w:t>, S3 File</w:t>
            </w:r>
          </w:p>
        </w:tc>
      </w:tr>
      <w:tr w:rsidR="00F33F3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33F35" w:rsidRPr="00930A31" w:rsidRDefault="00F33F35" w:rsidP="00F33F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33F35" w:rsidRPr="00930A31" w:rsidRDefault="00F33F35" w:rsidP="00F33F3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33F35" w:rsidRPr="00930A31" w:rsidRDefault="00F33F35" w:rsidP="00F33F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CFBB98" w:rsidR="00F33F35" w:rsidRPr="00930A31" w:rsidRDefault="00F33F35" w:rsidP="00F33F35">
            <w:pPr>
              <w:pStyle w:val="Default"/>
              <w:spacing w:before="40" w:after="40"/>
              <w:rPr>
                <w:rFonts w:ascii="Arial" w:hAnsi="Arial" w:cs="Arial"/>
                <w:color w:val="auto"/>
                <w:sz w:val="18"/>
                <w:szCs w:val="18"/>
              </w:rPr>
            </w:pPr>
            <w:r>
              <w:rPr>
                <w:rFonts w:ascii="Arial" w:hAnsi="Arial" w:cs="Arial"/>
                <w:color w:val="auto"/>
                <w:sz w:val="18"/>
                <w:szCs w:val="18"/>
              </w:rPr>
              <w:t>P17-38, S3 File</w:t>
            </w:r>
          </w:p>
        </w:tc>
      </w:tr>
      <w:tr w:rsidR="00F33F3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33F35" w:rsidRPr="00930A31" w:rsidRDefault="00F33F35" w:rsidP="00F33F3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33F35" w:rsidRPr="00930A31" w:rsidRDefault="00F33F35" w:rsidP="00F33F35">
            <w:pPr>
              <w:pStyle w:val="Default"/>
              <w:jc w:val="center"/>
              <w:rPr>
                <w:rFonts w:ascii="Arial" w:hAnsi="Arial" w:cs="Arial"/>
                <w:color w:val="auto"/>
                <w:sz w:val="18"/>
                <w:szCs w:val="18"/>
              </w:rPr>
            </w:pPr>
          </w:p>
        </w:tc>
      </w:tr>
      <w:tr w:rsidR="00F33F3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33F35" w:rsidRPr="00930A31" w:rsidRDefault="00F33F35" w:rsidP="00F33F3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33F35" w:rsidRPr="00930A31" w:rsidRDefault="00F33F35" w:rsidP="00F33F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33F35" w:rsidRPr="00930A31" w:rsidRDefault="00F33F35" w:rsidP="00F33F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EE8BD0" w:rsidR="00F33F35" w:rsidRPr="00930A31" w:rsidRDefault="00E4076E" w:rsidP="00F33F35">
            <w:pPr>
              <w:pStyle w:val="Default"/>
              <w:spacing w:before="40" w:after="40"/>
              <w:rPr>
                <w:rFonts w:ascii="Arial" w:hAnsi="Arial" w:cs="Arial"/>
                <w:color w:val="auto"/>
                <w:sz w:val="18"/>
                <w:szCs w:val="18"/>
              </w:rPr>
            </w:pPr>
            <w:r>
              <w:rPr>
                <w:rFonts w:ascii="Arial" w:hAnsi="Arial" w:cs="Arial"/>
                <w:color w:val="auto"/>
                <w:sz w:val="18"/>
                <w:szCs w:val="18"/>
              </w:rPr>
              <w:t>P39-40</w:t>
            </w:r>
          </w:p>
        </w:tc>
      </w:tr>
      <w:tr w:rsidR="00F33F3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33F35" w:rsidRPr="00930A31" w:rsidRDefault="00F33F35" w:rsidP="00F33F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33F35" w:rsidRPr="00930A31" w:rsidRDefault="00F33F35" w:rsidP="00F33F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33F35" w:rsidRPr="00930A31" w:rsidRDefault="00F33F35" w:rsidP="00F33F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A9D031" w:rsidR="00F33F35" w:rsidRPr="00930A31" w:rsidRDefault="00F96F3F" w:rsidP="00F33F35">
            <w:pPr>
              <w:pStyle w:val="Default"/>
              <w:spacing w:before="40" w:after="40"/>
              <w:rPr>
                <w:rFonts w:ascii="Arial" w:hAnsi="Arial" w:cs="Arial"/>
                <w:color w:val="auto"/>
                <w:sz w:val="18"/>
                <w:szCs w:val="18"/>
              </w:rPr>
            </w:pPr>
            <w:r>
              <w:rPr>
                <w:rFonts w:ascii="Arial" w:hAnsi="Arial" w:cs="Arial"/>
                <w:color w:val="auto"/>
                <w:sz w:val="18"/>
                <w:szCs w:val="18"/>
              </w:rPr>
              <w:t>P40-42</w:t>
            </w:r>
          </w:p>
        </w:tc>
      </w:tr>
      <w:tr w:rsidR="00F96F3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96F3F" w:rsidRPr="00930A31" w:rsidRDefault="00F96F3F" w:rsidP="00F96F3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96F3F" w:rsidRPr="00930A31" w:rsidRDefault="00F96F3F" w:rsidP="00F96F3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96F3F" w:rsidRPr="00930A31" w:rsidRDefault="00F96F3F" w:rsidP="00F96F3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9F71E6" w:rsidR="00F96F3F" w:rsidRPr="00930A31" w:rsidRDefault="00F96F3F" w:rsidP="00F96F3F">
            <w:pPr>
              <w:pStyle w:val="Default"/>
              <w:spacing w:before="40" w:after="40"/>
              <w:rPr>
                <w:rFonts w:ascii="Arial" w:hAnsi="Arial" w:cs="Arial"/>
                <w:color w:val="auto"/>
                <w:sz w:val="18"/>
                <w:szCs w:val="18"/>
              </w:rPr>
            </w:pPr>
            <w:r>
              <w:rPr>
                <w:rFonts w:ascii="Arial" w:hAnsi="Arial" w:cs="Arial"/>
                <w:color w:val="auto"/>
                <w:sz w:val="18"/>
                <w:szCs w:val="18"/>
              </w:rPr>
              <w:t>P42</w:t>
            </w:r>
          </w:p>
        </w:tc>
      </w:tr>
      <w:tr w:rsidR="00882F5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82F53" w:rsidRPr="00930A31" w:rsidRDefault="00882F53" w:rsidP="00882F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82F53" w:rsidRPr="00930A31" w:rsidRDefault="00882F53" w:rsidP="00882F5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82F53" w:rsidRPr="00930A31" w:rsidRDefault="00882F53" w:rsidP="00882F5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455400" w:rsidR="00882F53" w:rsidRPr="00930A31" w:rsidRDefault="00882F53" w:rsidP="00882F53">
            <w:pPr>
              <w:pStyle w:val="Default"/>
              <w:spacing w:before="40" w:after="40"/>
              <w:rPr>
                <w:rFonts w:ascii="Arial" w:hAnsi="Arial" w:cs="Arial"/>
                <w:color w:val="auto"/>
                <w:sz w:val="18"/>
                <w:szCs w:val="18"/>
              </w:rPr>
            </w:pPr>
            <w:r>
              <w:rPr>
                <w:rFonts w:ascii="Arial" w:hAnsi="Arial" w:cs="Arial"/>
                <w:color w:val="auto"/>
                <w:sz w:val="18"/>
                <w:szCs w:val="18"/>
              </w:rPr>
              <w:t>P40-42</w:t>
            </w:r>
          </w:p>
        </w:tc>
      </w:tr>
      <w:tr w:rsidR="00882F5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82F53" w:rsidRPr="00930A31" w:rsidRDefault="00882F53" w:rsidP="00882F5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82F53" w:rsidRPr="00930A31" w:rsidRDefault="00882F53" w:rsidP="00882F53">
            <w:pPr>
              <w:pStyle w:val="Default"/>
              <w:jc w:val="center"/>
              <w:rPr>
                <w:rFonts w:ascii="Arial" w:hAnsi="Arial" w:cs="Arial"/>
                <w:color w:val="auto"/>
                <w:sz w:val="18"/>
                <w:szCs w:val="18"/>
              </w:rPr>
            </w:pPr>
          </w:p>
        </w:tc>
      </w:tr>
      <w:tr w:rsidR="00882F5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82F53" w:rsidRPr="00930A31" w:rsidRDefault="00882F53" w:rsidP="00882F5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82F53" w:rsidRPr="00930A31" w:rsidRDefault="00882F53" w:rsidP="00882F5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82F53" w:rsidRPr="00930A31" w:rsidRDefault="00882F53" w:rsidP="00882F5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A62999" w:rsidR="00882F53" w:rsidRPr="00930A31" w:rsidRDefault="009930AF" w:rsidP="00882F53">
            <w:pPr>
              <w:pStyle w:val="Default"/>
              <w:spacing w:before="40" w:after="40"/>
              <w:rPr>
                <w:rFonts w:ascii="Arial" w:hAnsi="Arial" w:cs="Arial"/>
                <w:color w:val="auto"/>
                <w:sz w:val="18"/>
                <w:szCs w:val="18"/>
              </w:rPr>
            </w:pPr>
            <w:r>
              <w:rPr>
                <w:rFonts w:ascii="Arial" w:hAnsi="Arial" w:cs="Arial"/>
                <w:color w:val="auto"/>
                <w:sz w:val="18"/>
                <w:szCs w:val="18"/>
              </w:rPr>
              <w:t>P4</w:t>
            </w:r>
          </w:p>
        </w:tc>
      </w:tr>
      <w:tr w:rsidR="009930A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930AF" w:rsidRPr="00930A31" w:rsidRDefault="009930AF" w:rsidP="009930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30AF" w:rsidRPr="00930A31" w:rsidRDefault="009930AF" w:rsidP="009930A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930AF" w:rsidRPr="00930A31" w:rsidRDefault="009930AF" w:rsidP="009930A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6AAABC" w:rsidR="009930AF" w:rsidRPr="00930A31" w:rsidRDefault="009930AF" w:rsidP="009930AF">
            <w:pPr>
              <w:pStyle w:val="Default"/>
              <w:spacing w:before="40" w:after="40"/>
              <w:rPr>
                <w:rFonts w:ascii="Arial" w:hAnsi="Arial" w:cs="Arial"/>
                <w:color w:val="auto"/>
                <w:sz w:val="18"/>
                <w:szCs w:val="18"/>
              </w:rPr>
            </w:pPr>
            <w:r>
              <w:rPr>
                <w:rFonts w:ascii="Arial" w:hAnsi="Arial" w:cs="Arial"/>
                <w:color w:val="auto"/>
                <w:sz w:val="18"/>
                <w:szCs w:val="18"/>
              </w:rPr>
              <w:t>P4</w:t>
            </w:r>
          </w:p>
        </w:tc>
      </w:tr>
      <w:tr w:rsidR="009930A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930AF" w:rsidRPr="00930A31" w:rsidRDefault="009930AF" w:rsidP="009930A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930AF" w:rsidRPr="00930A31" w:rsidRDefault="009930AF" w:rsidP="009930A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930AF" w:rsidRPr="00930A31" w:rsidRDefault="009930AF" w:rsidP="009930A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D9481D" w:rsidR="009930AF" w:rsidRPr="00930A31" w:rsidRDefault="009930AF" w:rsidP="009930AF">
            <w:pPr>
              <w:pStyle w:val="Default"/>
              <w:spacing w:before="40" w:after="40"/>
              <w:rPr>
                <w:rFonts w:ascii="Arial" w:hAnsi="Arial" w:cs="Arial"/>
                <w:color w:val="auto"/>
                <w:sz w:val="18"/>
                <w:szCs w:val="18"/>
              </w:rPr>
            </w:pPr>
            <w:r>
              <w:rPr>
                <w:rFonts w:ascii="Arial" w:hAnsi="Arial" w:cs="Arial"/>
                <w:color w:val="auto"/>
                <w:sz w:val="18"/>
                <w:szCs w:val="18"/>
              </w:rPr>
              <w:t>P4</w:t>
            </w:r>
          </w:p>
        </w:tc>
      </w:tr>
      <w:tr w:rsidR="009930A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930AF" w:rsidRPr="00930A31" w:rsidRDefault="009930AF" w:rsidP="009930A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930AF" w:rsidRPr="00930A31" w:rsidRDefault="009930AF" w:rsidP="009930A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930AF" w:rsidRPr="00930A31" w:rsidRDefault="009930AF" w:rsidP="009930A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CA676B" w:rsidR="009930AF" w:rsidRPr="00930A31" w:rsidRDefault="00D917E1" w:rsidP="009930AF">
            <w:pPr>
              <w:pStyle w:val="Default"/>
              <w:spacing w:before="40" w:after="40"/>
              <w:rPr>
                <w:rFonts w:ascii="Arial" w:hAnsi="Arial" w:cs="Arial"/>
                <w:color w:val="auto"/>
                <w:sz w:val="18"/>
                <w:szCs w:val="18"/>
              </w:rPr>
            </w:pPr>
            <w:r>
              <w:rPr>
                <w:rFonts w:ascii="Arial" w:hAnsi="Arial" w:cs="Arial"/>
                <w:color w:val="auto"/>
                <w:sz w:val="18"/>
                <w:szCs w:val="18"/>
              </w:rPr>
              <w:t>P44</w:t>
            </w:r>
          </w:p>
        </w:tc>
      </w:tr>
      <w:tr w:rsidR="00D917E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917E1" w:rsidRPr="00930A31" w:rsidRDefault="00D917E1" w:rsidP="00D917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917E1" w:rsidRPr="00930A31" w:rsidRDefault="00D917E1" w:rsidP="00D917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917E1" w:rsidRPr="00930A31" w:rsidRDefault="00D917E1" w:rsidP="00D917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A20B09" w:rsidR="00D917E1" w:rsidRPr="00930A31" w:rsidRDefault="00D917E1" w:rsidP="00D917E1">
            <w:pPr>
              <w:pStyle w:val="Default"/>
              <w:spacing w:before="40" w:after="40"/>
              <w:rPr>
                <w:rFonts w:ascii="Arial" w:hAnsi="Arial" w:cs="Arial"/>
                <w:color w:val="auto"/>
                <w:sz w:val="18"/>
                <w:szCs w:val="18"/>
              </w:rPr>
            </w:pPr>
            <w:r>
              <w:rPr>
                <w:rFonts w:ascii="Arial" w:hAnsi="Arial" w:cs="Arial"/>
                <w:color w:val="auto"/>
                <w:sz w:val="18"/>
                <w:szCs w:val="18"/>
              </w:rPr>
              <w:t>P44</w:t>
            </w:r>
          </w:p>
        </w:tc>
      </w:tr>
      <w:tr w:rsidR="00D917E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917E1" w:rsidRPr="00930A31" w:rsidRDefault="00D917E1" w:rsidP="00D917E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917E1" w:rsidRPr="00930A31" w:rsidRDefault="00D917E1" w:rsidP="00D917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917E1" w:rsidRPr="00930A31" w:rsidRDefault="00D917E1" w:rsidP="00D917E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9D317D" w:rsidR="00D917E1" w:rsidRPr="00930A31" w:rsidRDefault="00770CF2" w:rsidP="00D917E1">
            <w:pPr>
              <w:pStyle w:val="Default"/>
              <w:spacing w:before="40" w:after="40"/>
              <w:rPr>
                <w:rFonts w:ascii="Arial" w:hAnsi="Arial" w:cs="Arial"/>
                <w:color w:val="auto"/>
                <w:sz w:val="18"/>
                <w:szCs w:val="18"/>
              </w:rPr>
            </w:pPr>
            <w:r>
              <w:rPr>
                <w:rFonts w:ascii="Arial" w:hAnsi="Arial" w:cs="Arial"/>
                <w:color w:val="auto"/>
                <w:sz w:val="18"/>
                <w:szCs w:val="18"/>
              </w:rPr>
              <w:t>(PLOS submission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70CF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AwszSxNDYyMTUxNDFT0lEKTi0uzszPAykwrAUAjX8OfywAAAA="/>
  </w:docVars>
  <w:rsids>
    <w:rsidRoot w:val="00256BAF"/>
    <w:rsid w:val="00011242"/>
    <w:rsid w:val="00077B44"/>
    <w:rsid w:val="00152CDB"/>
    <w:rsid w:val="0018323E"/>
    <w:rsid w:val="00190C83"/>
    <w:rsid w:val="0024232D"/>
    <w:rsid w:val="00246C93"/>
    <w:rsid w:val="00256BAF"/>
    <w:rsid w:val="002972BE"/>
    <w:rsid w:val="002A2A06"/>
    <w:rsid w:val="003103C2"/>
    <w:rsid w:val="0032467D"/>
    <w:rsid w:val="00341F73"/>
    <w:rsid w:val="003516AD"/>
    <w:rsid w:val="00363B8D"/>
    <w:rsid w:val="003760FB"/>
    <w:rsid w:val="003B79FF"/>
    <w:rsid w:val="00400A0B"/>
    <w:rsid w:val="00441134"/>
    <w:rsid w:val="00443C1D"/>
    <w:rsid w:val="00460C15"/>
    <w:rsid w:val="00461576"/>
    <w:rsid w:val="004C1685"/>
    <w:rsid w:val="005078EE"/>
    <w:rsid w:val="005261BD"/>
    <w:rsid w:val="00550BF1"/>
    <w:rsid w:val="0059028D"/>
    <w:rsid w:val="005979B8"/>
    <w:rsid w:val="0061666A"/>
    <w:rsid w:val="006E5FE2"/>
    <w:rsid w:val="006F3BA6"/>
    <w:rsid w:val="00726794"/>
    <w:rsid w:val="00770CF2"/>
    <w:rsid w:val="0077253C"/>
    <w:rsid w:val="008412D5"/>
    <w:rsid w:val="00882F53"/>
    <w:rsid w:val="008A3EAE"/>
    <w:rsid w:val="008E2C91"/>
    <w:rsid w:val="00930A31"/>
    <w:rsid w:val="00947707"/>
    <w:rsid w:val="009827E5"/>
    <w:rsid w:val="009930AF"/>
    <w:rsid w:val="00A0195F"/>
    <w:rsid w:val="00A215D2"/>
    <w:rsid w:val="00A86593"/>
    <w:rsid w:val="00AB79CE"/>
    <w:rsid w:val="00AE4BBD"/>
    <w:rsid w:val="00B51910"/>
    <w:rsid w:val="00BF61B2"/>
    <w:rsid w:val="00C22710"/>
    <w:rsid w:val="00C8396D"/>
    <w:rsid w:val="00D917E1"/>
    <w:rsid w:val="00D95D84"/>
    <w:rsid w:val="00DC4F19"/>
    <w:rsid w:val="00DD151A"/>
    <w:rsid w:val="00E324A8"/>
    <w:rsid w:val="00E4076E"/>
    <w:rsid w:val="00E56F12"/>
    <w:rsid w:val="00E66E3A"/>
    <w:rsid w:val="00EB610E"/>
    <w:rsid w:val="00EC7067"/>
    <w:rsid w:val="00F0410C"/>
    <w:rsid w:val="00F33F35"/>
    <w:rsid w:val="00F67C14"/>
    <w:rsid w:val="00F96F3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ad Furlong</cp:lastModifiedBy>
  <cp:revision>47</cp:revision>
  <cp:lastPrinted>2020-11-24T03:02:00Z</cp:lastPrinted>
  <dcterms:created xsi:type="dcterms:W3CDTF">2020-11-24T03:02:00Z</dcterms:created>
  <dcterms:modified xsi:type="dcterms:W3CDTF">2022-06-05T02:39:00Z</dcterms:modified>
</cp:coreProperties>
</file>